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B2DEA" w14:textId="657A350A" w:rsidR="00E0263F" w:rsidRDefault="00E0263F" w:rsidP="00E0263F">
      <w:pPr>
        <w:spacing w:before="0" w:after="160" w:line="259" w:lineRule="auto"/>
        <w:rPr>
          <w:rFonts w:eastAsia="Calibri" w:cs="Times New Roman"/>
          <w:szCs w:val="24"/>
        </w:rPr>
      </w:pPr>
      <w:r w:rsidRPr="00DA4913">
        <w:rPr>
          <w:rFonts w:eastAsia="Calibri" w:cs="Times New Roman"/>
          <w:b/>
          <w:bCs/>
          <w:szCs w:val="24"/>
        </w:rPr>
        <w:t>Table S3.</w:t>
      </w:r>
      <w:r w:rsidRPr="00DA4913">
        <w:rPr>
          <w:rFonts w:eastAsia="Calibri" w:cs="Times New Roman"/>
          <w:szCs w:val="24"/>
        </w:rPr>
        <w:t xml:space="preserve"> Side</w:t>
      </w:r>
      <w:r w:rsidRPr="00E0263F">
        <w:rPr>
          <w:rFonts w:eastAsia="Calibri" w:cs="Times New Roman"/>
          <w:szCs w:val="24"/>
        </w:rPr>
        <w:t xml:space="preserve"> effects </w:t>
      </w:r>
      <w:r w:rsidRPr="00E0263F">
        <w:rPr>
          <w:rFonts w:cs="Times New Roman"/>
          <w:szCs w:val="24"/>
        </w:rPr>
        <w:t xml:space="preserve">after first dose </w:t>
      </w:r>
      <w:r w:rsidRPr="00E0263F">
        <w:rPr>
          <w:rFonts w:eastAsia="Times New Roman" w:cs="Times New Roman"/>
          <w:szCs w:val="24"/>
          <w:shd w:val="clear" w:color="auto" w:fill="FFFFFF"/>
        </w:rPr>
        <w:t>categorized by organ system</w:t>
      </w:r>
      <w:r w:rsidR="00922D27">
        <w:rPr>
          <w:rFonts w:eastAsia="Times New Roman" w:cs="Times New Roman"/>
          <w:szCs w:val="24"/>
          <w:shd w:val="clear" w:color="auto" w:fill="FFFFFF"/>
        </w:rPr>
        <w:t xml:space="preserve"> and type of vaccine</w:t>
      </w:r>
      <w:r w:rsidRPr="00E0263F">
        <w:rPr>
          <w:rFonts w:eastAsia="Calibri" w:cs="Times New Roman"/>
          <w:szCs w:val="24"/>
        </w:rPr>
        <w:t>. S</w:t>
      </w:r>
      <w:r w:rsidRPr="00E0263F">
        <w:rPr>
          <w:rFonts w:cs="Times New Roman"/>
          <w:szCs w:val="24"/>
        </w:rPr>
        <w:t>tudy on self-reported side effects of COVID-19 vaccines in the Mexican population,</w:t>
      </w:r>
      <w:r w:rsidRPr="00E0263F">
        <w:rPr>
          <w:rFonts w:eastAsia="Calibri" w:cs="Times New Roman"/>
          <w:szCs w:val="24"/>
        </w:rPr>
        <w:t xml:space="preserve"> August - September 2021</w:t>
      </w:r>
    </w:p>
    <w:p w14:paraId="18673623" w14:textId="77777777" w:rsidR="006105B4" w:rsidRDefault="006105B4" w:rsidP="00E0263F">
      <w:pPr>
        <w:spacing w:before="0" w:after="160" w:line="259" w:lineRule="auto"/>
        <w:rPr>
          <w:rFonts w:eastAsia="Calibri" w:cs="Times New Roman"/>
          <w:szCs w:val="24"/>
        </w:rPr>
      </w:pPr>
    </w:p>
    <w:tbl>
      <w:tblPr>
        <w:tblStyle w:val="Estilo1"/>
        <w:tblW w:w="13564" w:type="dxa"/>
        <w:tblLook w:val="04A0" w:firstRow="1" w:lastRow="0" w:firstColumn="1" w:lastColumn="0" w:noHBand="0" w:noVBand="1"/>
      </w:tblPr>
      <w:tblGrid>
        <w:gridCol w:w="3245"/>
        <w:gridCol w:w="1433"/>
        <w:gridCol w:w="1418"/>
        <w:gridCol w:w="1275"/>
        <w:gridCol w:w="1276"/>
        <w:gridCol w:w="1276"/>
        <w:gridCol w:w="1276"/>
        <w:gridCol w:w="1134"/>
        <w:gridCol w:w="1231"/>
      </w:tblGrid>
      <w:tr w:rsidR="006C064B" w:rsidRPr="006C064B" w14:paraId="55ADA8CD" w14:textId="2B90C7D1" w:rsidTr="0076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tblHeader/>
        </w:trPr>
        <w:tc>
          <w:tcPr>
            <w:tcW w:w="3245" w:type="dxa"/>
            <w:noWrap/>
            <w:hideMark/>
          </w:tcPr>
          <w:p w14:paraId="69247DB5" w14:textId="77777777" w:rsidR="006C064B" w:rsidRPr="00E0263F" w:rsidRDefault="006C064B" w:rsidP="006C064B">
            <w:pPr>
              <w:spacing w:before="0" w:after="0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433" w:type="dxa"/>
            <w:noWrap/>
            <w:hideMark/>
          </w:tcPr>
          <w:p w14:paraId="5E87580E" w14:textId="0949F618" w:rsidR="002729AC" w:rsidRDefault="006C064B" w:rsidP="002729AC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Pfizer</w:t>
            </w:r>
            <w:r w:rsidRPr="006C064B">
              <w:rPr>
                <w:rFonts w:cs="Times New Roman"/>
                <w:sz w:val="20"/>
                <w:vertAlign w:val="superscript"/>
                <w:lang w:val="en-US"/>
              </w:rPr>
              <w:t>1</w:t>
            </w:r>
          </w:p>
          <w:p w14:paraId="6836714E" w14:textId="06CC167C" w:rsidR="00922D27" w:rsidRPr="002729AC" w:rsidRDefault="00922D27" w:rsidP="002729A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lang w:val="en-US"/>
              </w:rPr>
            </w:pPr>
            <w:r w:rsidRPr="002729AC">
              <w:rPr>
                <w:rFonts w:cs="Times New Roman"/>
                <w:color w:val="000000"/>
                <w:sz w:val="20"/>
                <w:lang w:val="en-US"/>
              </w:rPr>
              <w:t>(</w:t>
            </w:r>
            <w:r w:rsidR="002729AC">
              <w:rPr>
                <w:rFonts w:cs="Times New Roman"/>
                <w:color w:val="000000"/>
                <w:sz w:val="20"/>
                <w:lang w:val="en-US"/>
              </w:rPr>
              <w:t xml:space="preserve">n = </w:t>
            </w:r>
            <w:r w:rsidRPr="002729AC">
              <w:rPr>
                <w:rFonts w:cs="Times New Roman"/>
                <w:color w:val="000000"/>
                <w:sz w:val="20"/>
                <w:lang w:val="en-US"/>
              </w:rPr>
              <w:t>4,024)</w:t>
            </w:r>
          </w:p>
          <w:p w14:paraId="37F76C69" w14:textId="0BA5A112" w:rsidR="006C064B" w:rsidRPr="00E0263F" w:rsidRDefault="006C064B" w:rsidP="002729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A06C1F3" w14:textId="65C547BC" w:rsidR="006C064B" w:rsidRPr="00E0263F" w:rsidRDefault="006C064B" w:rsidP="002729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AstraZeneca</w:t>
            </w:r>
            <w:r w:rsidRPr="006C064B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2</w:t>
            </w:r>
            <w:r w:rsidR="00922D27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 xml:space="preserve"> </w:t>
            </w:r>
            <w:r w:rsidR="00922D27">
              <w:rPr>
                <w:rFonts w:cs="Times New Roman"/>
                <w:color w:val="000000"/>
                <w:sz w:val="20"/>
              </w:rPr>
              <w:t>(</w:t>
            </w:r>
            <w:r w:rsidR="00922D27" w:rsidRPr="00922D27">
              <w:rPr>
                <w:rFonts w:eastAsia="Calibri" w:cs="Times New Roman"/>
                <w:noProof/>
                <w:color w:val="000000"/>
                <w:sz w:val="20"/>
              </w:rPr>
              <w:t>n =1,579</w:t>
            </w:r>
            <w:r w:rsidR="00922D27"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DD50C8F" w14:textId="77777777" w:rsidR="006C064B" w:rsidRDefault="006C064B" w:rsidP="002729AC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Moderna</w:t>
            </w:r>
            <w:r w:rsidRPr="006C064B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3</w:t>
            </w:r>
          </w:p>
          <w:p w14:paraId="604B5DE5" w14:textId="5C5DDB06" w:rsidR="00922D27" w:rsidRPr="00E0263F" w:rsidRDefault="00922D27" w:rsidP="002729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 w:rsidRPr="00922D27">
              <w:rPr>
                <w:rFonts w:eastAsia="Calibri" w:cs="Times New Roman"/>
                <w:noProof/>
                <w:color w:val="000000"/>
                <w:sz w:val="20"/>
              </w:rPr>
              <w:t>n =1,193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6F97272" w14:textId="77777777" w:rsidR="006C064B" w:rsidRDefault="006C064B" w:rsidP="002729AC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SinoVac</w:t>
            </w:r>
            <w:r w:rsidRPr="006C064B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4</w:t>
            </w:r>
          </w:p>
          <w:p w14:paraId="465DF322" w14:textId="17A86C52" w:rsidR="00922D27" w:rsidRPr="00E0263F" w:rsidRDefault="00922D27" w:rsidP="002729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 w:rsidRPr="00922D27">
              <w:rPr>
                <w:rFonts w:eastAsia="Calibri" w:cs="Times New Roman"/>
                <w:noProof/>
                <w:color w:val="000000"/>
                <w:sz w:val="20"/>
              </w:rPr>
              <w:t>n =52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6DC0A0B" w14:textId="77777777" w:rsidR="006C064B" w:rsidRDefault="006C064B" w:rsidP="002729AC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Sputnik V</w:t>
            </w:r>
            <w:r w:rsidRPr="006C064B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5</w:t>
            </w:r>
          </w:p>
          <w:p w14:paraId="1D452A22" w14:textId="335031EC" w:rsidR="00922D27" w:rsidRPr="00E0263F" w:rsidRDefault="00922D27" w:rsidP="002729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 w:rsidRPr="00922D27">
              <w:rPr>
                <w:rFonts w:eastAsia="Calibri" w:cs="Times New Roman"/>
                <w:noProof/>
                <w:color w:val="000000"/>
                <w:sz w:val="20"/>
              </w:rPr>
              <w:t>n =299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182A32C" w14:textId="77777777" w:rsidR="006C064B" w:rsidRDefault="006C064B" w:rsidP="002729AC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Cansino</w:t>
            </w:r>
            <w:r w:rsidRPr="006C064B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6</w:t>
            </w:r>
          </w:p>
          <w:p w14:paraId="016E1879" w14:textId="2698040D" w:rsidR="00922D27" w:rsidRPr="00E0263F" w:rsidRDefault="00922D27" w:rsidP="002729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 w:rsidRPr="00922D27">
              <w:rPr>
                <w:rFonts w:eastAsia="Calibri" w:cs="Times New Roman"/>
                <w:noProof/>
                <w:color w:val="000000"/>
                <w:sz w:val="20"/>
              </w:rPr>
              <w:t>n =202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134" w:type="dxa"/>
          </w:tcPr>
          <w:p w14:paraId="395763C8" w14:textId="77777777" w:rsidR="006C064B" w:rsidRDefault="006C064B" w:rsidP="002729AC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20"/>
                <w:vertAlign w:val="superscript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J &amp; J</w:t>
            </w:r>
            <w:r w:rsidRPr="006C064B">
              <w:rPr>
                <w:rFonts w:cs="Times New Roman"/>
                <w:color w:val="000000"/>
                <w:sz w:val="20"/>
                <w:vertAlign w:val="superscript"/>
                <w:lang w:val="en-US"/>
              </w:rPr>
              <w:t>7</w:t>
            </w:r>
          </w:p>
          <w:p w14:paraId="604BE8AF" w14:textId="30E02DFB" w:rsidR="00922D27" w:rsidRPr="006C064B" w:rsidRDefault="00922D27" w:rsidP="002729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 w:rsidRPr="00922D27">
              <w:rPr>
                <w:rFonts w:eastAsia="Calibri" w:cs="Times New Roman"/>
                <w:noProof/>
                <w:color w:val="000000"/>
                <w:sz w:val="20"/>
              </w:rPr>
              <w:t>n =598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231" w:type="dxa"/>
          </w:tcPr>
          <w:p w14:paraId="6C4E6574" w14:textId="255452D7" w:rsidR="006C064B" w:rsidRPr="006C064B" w:rsidRDefault="006C064B" w:rsidP="006C064B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eastAsia="Times New Roman" w:cs="Times New Roman"/>
                <w:color w:val="000000"/>
                <w:sz w:val="20"/>
                <w:lang w:val="en-US"/>
              </w:rPr>
              <w:t>Chi-square p value</w:t>
            </w:r>
          </w:p>
        </w:tc>
      </w:tr>
      <w:tr w:rsidR="006C064B" w:rsidRPr="006C064B" w14:paraId="3A95137E" w14:textId="16970CC1" w:rsidTr="00767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tblHeader/>
        </w:trPr>
        <w:tc>
          <w:tcPr>
            <w:tcW w:w="3245" w:type="dxa"/>
            <w:tcBorders>
              <w:bottom w:val="nil"/>
            </w:tcBorders>
            <w:noWrap/>
            <w:hideMark/>
          </w:tcPr>
          <w:p w14:paraId="0231A927" w14:textId="04E29426" w:rsidR="00953577" w:rsidRPr="00E0263F" w:rsidRDefault="00953577" w:rsidP="00E0263F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33" w:type="dxa"/>
            <w:tcBorders>
              <w:bottom w:val="nil"/>
            </w:tcBorders>
            <w:noWrap/>
            <w:hideMark/>
          </w:tcPr>
          <w:p w14:paraId="4632E72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29D9AC0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1EA9DE5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75C2855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2834CF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22CE6F7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nil"/>
            </w:tcBorders>
          </w:tcPr>
          <w:p w14:paraId="03FBD7EF" w14:textId="1D51FE1E" w:rsidR="00953577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n (%)</w:t>
            </w:r>
          </w:p>
        </w:tc>
        <w:tc>
          <w:tcPr>
            <w:tcW w:w="1231" w:type="dxa"/>
            <w:tcBorders>
              <w:bottom w:val="nil"/>
            </w:tcBorders>
          </w:tcPr>
          <w:p w14:paraId="3BD0F419" w14:textId="77777777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767619" w:rsidRPr="006C064B" w14:paraId="3544AB19" w14:textId="77777777" w:rsidTr="00767619">
        <w:trPr>
          <w:trHeight w:val="301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51CC49FD" w14:textId="0A4FC337" w:rsidR="00767619" w:rsidRPr="00767619" w:rsidRDefault="00767619" w:rsidP="00E0263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Local</w:t>
            </w:r>
            <w:r w:rsidRPr="00767619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 xml:space="preserve"> side effec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253F3DA9" w14:textId="77777777" w:rsidR="00767619" w:rsidRPr="00E0263F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62D5291" w14:textId="77777777" w:rsidR="00767619" w:rsidRPr="00E0263F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3C533CF" w14:textId="77777777" w:rsidR="00767619" w:rsidRPr="00E0263F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F614958" w14:textId="77777777" w:rsidR="00767619" w:rsidRPr="00E0263F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24770D7" w14:textId="77777777" w:rsidR="00767619" w:rsidRPr="00E0263F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9C0A09A" w14:textId="77777777" w:rsidR="00767619" w:rsidRPr="00E0263F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DE0C22" w14:textId="77777777" w:rsidR="00767619" w:rsidRPr="00E0263F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A846C8A" w14:textId="77777777" w:rsidR="00767619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6C064B" w:rsidRPr="006C064B" w14:paraId="518FD4A9" w14:textId="5A312E75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41993A1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Arm /injection site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64414C9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76 (68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823690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67 (72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180681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4 (65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26FA1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5 (45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054871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3 (70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5CE5AD6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39 (56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B91650" w14:textId="183C002F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52 (53.6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BD0345E" w14:textId="50DFC4B2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64FA933C" w14:textId="6D75C945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5DE29BF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Injection site swell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06F4406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4 (8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3579C36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11 (9.3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310B9E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19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B9B20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 (2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5EFBD3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3 (11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39C3E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1 (6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840ADF" w14:textId="3389AE4A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6 (6.2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AB75513" w14:textId="43F02D9E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691C5EFA" w14:textId="4647A13A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BEF4BAC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Injection site itch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2636EE6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1 (3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4640AD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2 (6.9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D00501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 (7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00C68F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 (2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7241FA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6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FDE310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8 (8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5375C" w14:textId="7012CCFA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4 (4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5011A6B" w14:textId="1C4E9712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65E4B78F" w14:textId="565F475F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07488DF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Injection site rednes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11B383A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4 (3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ECE000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0 (5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FE2C1A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7 (13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92CD87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 (0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79EBF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1 (5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5D6B6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9 (4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D3481B" w14:textId="0E0657F2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4 (4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041F2D0" w14:textId="2468A08E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13CB240D" w14:textId="1D0CCD3D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262C51D" w14:textId="7CA7E913" w:rsidR="00953577" w:rsidRPr="00E0263F" w:rsidRDefault="00953577" w:rsidP="009535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Systemic</w:t>
            </w:r>
            <w:r w:rsidR="00767619" w:rsidRPr="00767619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 xml:space="preserve"> side effec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7230AD0B" w14:textId="1BD07D32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6B7216" w14:textId="285FA6C8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5048FD5" w14:textId="788E024C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B0EB00D" w14:textId="7AFB0DEC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84BC1C" w14:textId="0C5221BB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3172C3" w14:textId="45E4B450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88DD15" w14:textId="71E62F6F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F2A4F11" w14:textId="26B6B561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EA5ADD" w:rsidRPr="006C064B" w14:paraId="1EECC0AC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45515D33" w14:textId="586C108C" w:rsidR="00EA5ADD" w:rsidRPr="00E0263F" w:rsidRDefault="00EA5ADD" w:rsidP="00EA5AD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General disorde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D7157A0" w14:textId="77777777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03B76C1" w14:textId="77777777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447BDF3" w14:textId="77777777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F4F0C70" w14:textId="77777777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69CF384" w14:textId="77777777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E36C5BA" w14:textId="77777777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4C41F2" w14:textId="77777777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68A9E6E" w14:textId="77777777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</w:tr>
      <w:tr w:rsidR="00EA5ADD" w:rsidRPr="006C064B" w14:paraId="2B50E6FF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2B831871" w14:textId="44C3BA81" w:rsidR="00EA5ADD" w:rsidRPr="00E0263F" w:rsidRDefault="00EA5ADD" w:rsidP="00EA5AD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Hot flash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5F4D7FB0" w14:textId="23D6B311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4 (2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B287E92" w14:textId="7EA06299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6 (12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B8C75A4" w14:textId="69F37619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3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689DCCE" w14:textId="3C069A4A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 (3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1E8CEF0" w14:textId="6459D05D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6 (7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B5789A7" w14:textId="649B6490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6 (6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8BBE9" w14:textId="386DCDEB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 (2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95DB761" w14:textId="67816F89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EA5ADD" w:rsidRPr="006C064B" w14:paraId="764F95C2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445F7C83" w14:textId="6BA0B954" w:rsidR="00EA5ADD" w:rsidRPr="00E0263F" w:rsidRDefault="00EA5ADD" w:rsidP="00EA5AD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Lack of energy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E3888C8" w14:textId="0FF2AE33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86 (18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79E4164D" w14:textId="6C11968B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81 (40.3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E388A46" w14:textId="79C93F4A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 (15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A1D747A" w14:textId="388DF032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7 (12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70A2603" w14:textId="384480D0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72 (35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B613C0C" w14:textId="370E6C74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02 (33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49750C" w14:textId="3F635D28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7 (27.8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91C1B48" w14:textId="61F99827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EA5ADD" w:rsidRPr="006C064B" w14:paraId="03AA0B16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6400A385" w14:textId="3F4EFB17" w:rsidR="00EA5ADD" w:rsidRPr="00E0263F" w:rsidRDefault="00EA5ADD" w:rsidP="00EA5AD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Chill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78DFF4F" w14:textId="540382E9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9 (8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D8832F1" w14:textId="25C21184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39 (36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D173F10" w14:textId="2126CBDF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 (9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FDB17DD" w14:textId="6867F876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3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32F44F7" w14:textId="77B3A786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4 (3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7757CBE" w14:textId="422EA5A8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29 (21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F43AA" w14:textId="1296001E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9 (29.9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313A4E7" w14:textId="1F8F2976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EA5ADD" w:rsidRPr="006C064B" w14:paraId="12362269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40AE8F4E" w14:textId="52364DF0" w:rsidR="00EA5ADD" w:rsidRPr="00E0263F" w:rsidRDefault="00EA5ADD" w:rsidP="00EA5AD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Fatigue or tirednes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03BC6DD2" w14:textId="0858C143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89 (18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ECDC1EA" w14:textId="4FFAEF58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58 (38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69529CA" w14:textId="68BCF229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19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37106EC" w14:textId="33A2FE04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0 (13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2234BBA" w14:textId="0EF7A13E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74 (36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F1CD6B1" w14:textId="4CF18D6E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06 (34.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652003" w14:textId="69CBA0DB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8 (28.9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289F984" w14:textId="43E6E0FA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EA5ADD" w:rsidRPr="006C064B" w14:paraId="5626875A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0E14390E" w14:textId="0B51B47C" w:rsidR="00EA5ADD" w:rsidRPr="00E0263F" w:rsidRDefault="00EA5ADD" w:rsidP="00EA5AD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Feve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38DD7BDE" w14:textId="5885AE78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55 (9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3E5CCD1" w14:textId="1B831EFE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15 (43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1EF273F" w14:textId="1048B13F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 (11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EC17401" w14:textId="4FC46F7D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 (4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E8C1538" w14:textId="3DF5F1B1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7 (33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F16CA6D" w14:textId="1F45E0A1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2 (23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60A392" w14:textId="56C74559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6 (26.8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E6FE80F" w14:textId="35BC3E66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EA5ADD" w:rsidRPr="006C064B" w14:paraId="442B71FA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386ADBC9" w14:textId="11B2AB72" w:rsidR="00EA5ADD" w:rsidRPr="00E0263F" w:rsidRDefault="00EA5ADD" w:rsidP="00EA5AD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Malai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67E7739" w14:textId="0E67E678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71 (10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CB0B14D" w14:textId="430149F5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58 (30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18ED0E1" w14:textId="237F16F8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 (9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EF035F5" w14:textId="5DA0EF33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7 (5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052D944" w14:textId="02055FD5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9 (29.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565B07C" w14:textId="233A1BDD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29 (21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307A63" w14:textId="074BAA95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0 (20.6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3D3ECAD" w14:textId="7CDBD092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EA5ADD" w:rsidRPr="006C064B" w14:paraId="0CA1A6FE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624E6CA7" w14:textId="17DD64F5" w:rsidR="00EA5ADD" w:rsidRPr="00E0263F" w:rsidRDefault="00EA5ADD" w:rsidP="00EA5ADD">
            <w:pPr>
              <w:spacing w:before="0" w:after="0"/>
              <w:ind w:firstLine="176"/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weat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5AB3109" w14:textId="2376BE7B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9 (1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3851577" w14:textId="1D76465C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5 (12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3953EFC" w14:textId="5D75EA72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3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F9E31B2" w14:textId="0FB00C01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2E565F0" w14:textId="6FC94E1D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6 (7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5846DCB" w14:textId="18C6A0E1" w:rsidR="00EA5ADD" w:rsidRPr="00E0263F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0 (5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74FB22" w14:textId="17169269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8 (8.2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6D320E5" w14:textId="57FB823C" w:rsidR="00EA5ADD" w:rsidRPr="006C064B" w:rsidRDefault="00EA5ADD" w:rsidP="00EA5A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09DC41C5" w14:textId="6527F19A" w:rsidTr="00767619">
        <w:trPr>
          <w:trHeight w:val="279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332B4F3" w14:textId="77777777" w:rsidR="00953577" w:rsidRPr="00E0263F" w:rsidRDefault="00953577" w:rsidP="00953577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Cardiovascula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7B54D140" w14:textId="4A590E0C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FEC7191" w14:textId="557CCAF5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CCDC87B" w14:textId="2F8308B9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D90D373" w14:textId="50F27460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80CC887" w14:textId="0067788C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75D6A8" w14:textId="1C88350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B6FA2" w14:textId="306720CB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86C8426" w14:textId="7F61C609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6C064B" w:rsidRPr="006C064B" w14:paraId="74394ACA" w14:textId="06169288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1D3D823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Chest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1717B20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3 (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164F7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9 (7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9F2C77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1DC090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 (3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52999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1 (5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D9FFE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2 (3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6190F2" w14:textId="352450E7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B000E06" w14:textId="4D407134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767619" w:rsidRPr="006C064B" w14:paraId="5BED79F0" w14:textId="3C26D2DF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54F72569" w14:textId="77777777" w:rsidR="00767619" w:rsidRPr="00E0263F" w:rsidRDefault="00767619" w:rsidP="00767619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Rise in blood pressur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28631B11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9 (1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D12208E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8 (3.2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B77EF6E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32934F1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 (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E0BD31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1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EC6F11E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2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833A06" w14:textId="3C43B613" w:rsidR="00767619" w:rsidRPr="006C064B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87494EC" w14:textId="0E4B90FA" w:rsidR="00767619" w:rsidRPr="006C064B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B27338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a </w:t>
            </w:r>
          </w:p>
        </w:tc>
      </w:tr>
      <w:tr w:rsidR="00767619" w:rsidRPr="006C064B" w14:paraId="258AC9A0" w14:textId="6B81E864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406BC56D" w14:textId="77777777" w:rsidR="00767619" w:rsidRPr="00E0263F" w:rsidRDefault="00767619" w:rsidP="00767619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Loss of blood pressur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0181CD41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 (0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BABE43E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8 (1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C60101E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 (1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C571C00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4DA0251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A97C0DA" w14:textId="77777777" w:rsidR="00767619" w:rsidRPr="00E0263F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2 (2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FF8BA7" w14:textId="5EAB255B" w:rsidR="00767619" w:rsidRPr="006C064B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4 (4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1BD292E" w14:textId="619622C1" w:rsidR="00767619" w:rsidRPr="006C064B" w:rsidRDefault="00767619" w:rsidP="007676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B27338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a </w:t>
            </w:r>
          </w:p>
        </w:tc>
      </w:tr>
      <w:tr w:rsidR="006C064B" w:rsidRPr="006C064B" w14:paraId="0B932477" w14:textId="00E1B670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5865CC3A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A faster or lower heartbea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5458A36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3 (3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780F06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1 (6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8932DF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156CCA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 (1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9F4C79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 (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994E1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9 (3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CA145B" w14:textId="2D6B70C5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 (2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E208960" w14:textId="0DD1FBB4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28B1AAA8" w14:textId="71432BE6" w:rsidTr="00767619">
        <w:trPr>
          <w:trHeight w:val="301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26EAA21A" w14:textId="77777777" w:rsidR="00953577" w:rsidRPr="00E0263F" w:rsidRDefault="00953577" w:rsidP="00953577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Gastrointestinal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1259941E" w14:textId="64F7539C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194001E" w14:textId="7F4F69C0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5D541BB" w14:textId="2498E20A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147A40A" w14:textId="182453B4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6CC5EA" w14:textId="44ABF1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BF150E9" w14:textId="135B2A3D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826455" w14:textId="2B702EFE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8F7FDE2" w14:textId="09C78F08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6C064B" w:rsidRPr="006C064B" w14:paraId="5668EABA" w14:textId="1CD38D29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42ECAB6C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Abdominal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0C79378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 (0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15357E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9 (4.1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561404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EB65B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7AAF93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 (4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27D95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2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A2836E" w14:textId="66A2634D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5 (5.2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ADB315D" w14:textId="01E6F62F" w:rsidR="00953577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C064B" w:rsidRPr="006C064B" w14:paraId="6825A499" w14:textId="4601A3F6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201B7E4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iarrhea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66F862E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5 (2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F6C67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2 (6.9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328331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 (1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3E041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4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2F489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7 (3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7015E3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7 (4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5D01B1" w14:textId="6BC5E75B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 (2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7FBF2DA" w14:textId="22496CFF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2CACA91D" w14:textId="27A070E9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7287C9E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Nausea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3741769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9 (2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5704E3C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61 (13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0762E8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 (5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0E4165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4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39AF8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6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103A4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0 (6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A2486B" w14:textId="75E72B81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5 (5.2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1185AB5" w14:textId="407CEEE5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65C9E195" w14:textId="2E5CB735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6E07B7F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lastRenderedPageBreak/>
              <w:t>Vomiting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1CEEBFA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0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E3B681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2 (2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81464C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 (1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6B6296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0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B20016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1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ABA45E7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1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160FB8" w14:textId="13E5AAED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5ED43D9" w14:textId="6DE12317" w:rsidR="00953577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C064B" w:rsidRPr="006C064B" w14:paraId="2740A104" w14:textId="5A6483C9" w:rsidTr="00767619">
        <w:trPr>
          <w:trHeight w:val="301"/>
        </w:trPr>
        <w:tc>
          <w:tcPr>
            <w:tcW w:w="4678" w:type="dxa"/>
            <w:gridSpan w:val="2"/>
            <w:tcBorders>
              <w:top w:val="nil"/>
              <w:bottom w:val="nil"/>
            </w:tcBorders>
            <w:noWrap/>
            <w:hideMark/>
          </w:tcPr>
          <w:p w14:paraId="7A96B3D1" w14:textId="77777777" w:rsidR="006C064B" w:rsidRPr="006C064B" w:rsidRDefault="006C064B" w:rsidP="006C064B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Musculoskeletal and connective tissue disorders</w:t>
            </w:r>
          </w:p>
          <w:p w14:paraId="468934F4" w14:textId="47C6E7B1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8C15F44" w14:textId="34B35D93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D707963" w14:textId="601995EF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EEDA1F4" w14:textId="5099E13E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D6B096C" w14:textId="3A62E52F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E5550C4" w14:textId="7EFF17DC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70C9FF" w14:textId="1B434052" w:rsidR="006C064B" w:rsidRPr="006C064B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D20AF41" w14:textId="7E0744C1" w:rsidR="006C064B" w:rsidRPr="006C064B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6C064B" w:rsidRPr="006C064B" w14:paraId="72259188" w14:textId="49F02668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56DCE46" w14:textId="46170CEC" w:rsidR="00953577" w:rsidRPr="00E0263F" w:rsidRDefault="007F3BA5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Muscle</w:t>
            </w:r>
            <w:r w:rsidR="00953577" w:rsidRPr="00E0263F">
              <w:rPr>
                <w:rFonts w:eastAsia="Times New Roman" w:cs="Times New Roman"/>
                <w:sz w:val="20"/>
                <w:lang w:val="en-US"/>
              </w:rPr>
              <w:t xml:space="preserve">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108F39A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99 (18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A2CC66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17 (51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D88490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 (11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65B76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8 (12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939D6E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2 (40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AF6A97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12 (35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E122E3" w14:textId="0EBC9DCB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36 (37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CFE3CCC" w14:textId="74FE1F27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6E8B889C" w14:textId="606F2FDB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264D11C2" w14:textId="77777777" w:rsidR="00953577" w:rsidRPr="00226214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226214">
              <w:rPr>
                <w:rFonts w:eastAsia="Times New Roman" w:cs="Times New Roman"/>
                <w:sz w:val="20"/>
                <w:lang w:val="en-US"/>
              </w:rPr>
              <w:t>Bone or joint pa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75AF02FC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68 (10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1270A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34 (28.0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C77F70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 (9.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14DA5C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9 (6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ADCDCD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7 (23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611FED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24 (20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C8F2D7" w14:textId="53FE1407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15 (15.5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48BC4EB" w14:textId="555329EE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226214" w:rsidRPr="006C064B" w14:paraId="33E2327A" w14:textId="77777777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</w:tcPr>
          <w:p w14:paraId="2A40E1A4" w14:textId="241EA84A" w:rsidR="00226214" w:rsidRPr="00226214" w:rsidRDefault="00226214" w:rsidP="00226214">
            <w:pPr>
              <w:spacing w:before="0" w:after="0"/>
              <w:jc w:val="both"/>
              <w:rPr>
                <w:sz w:val="20"/>
                <w:lang w:val="en-US"/>
              </w:rPr>
            </w:pPr>
            <w:r w:rsidRPr="00226214">
              <w:rPr>
                <w:sz w:val="20"/>
                <w:lang w:val="en-US"/>
              </w:rPr>
              <w:t>Nervous system disorder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161D24F3" w14:textId="77777777" w:rsidR="00226214" w:rsidRPr="00E0263F" w:rsidRDefault="00226214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771F45FB" w14:textId="77777777" w:rsidR="00226214" w:rsidRPr="00E0263F" w:rsidRDefault="00226214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5CCA7DF" w14:textId="77777777" w:rsidR="00226214" w:rsidRPr="00E0263F" w:rsidRDefault="00226214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750C8E4" w14:textId="77777777" w:rsidR="00226214" w:rsidRPr="00E0263F" w:rsidRDefault="00226214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137931F" w14:textId="77777777" w:rsidR="00226214" w:rsidRPr="00E0263F" w:rsidRDefault="00226214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C13B9E5" w14:textId="77777777" w:rsidR="00226214" w:rsidRPr="00E0263F" w:rsidRDefault="00226214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F516C" w14:textId="77777777" w:rsidR="00226214" w:rsidRPr="006C064B" w:rsidRDefault="00226214" w:rsidP="006C064B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B735DCD" w14:textId="77777777" w:rsidR="00226214" w:rsidRPr="006C064B" w:rsidRDefault="00226214" w:rsidP="006C064B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</w:p>
        </w:tc>
      </w:tr>
      <w:tr w:rsidR="006C064B" w:rsidRPr="006C064B" w14:paraId="1C736139" w14:textId="210E357A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A04C38D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Headach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23CEF43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43 (28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57C4696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54 (54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BACC97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 (17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B91C4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0 (20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E7E2E3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5 (47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9C03286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37 (39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4D1E31" w14:textId="727C840C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36 (37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9265573" w14:textId="2DE2B27A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0ECAE1D1" w14:textId="0EA8E53D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1658514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esire to sleep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7EAEFAAC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76 (17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9D3915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27 (27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47BB65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 (15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90FB5A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2 (17.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B86D0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2 (25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03CA48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72 (28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F2F2E" w14:textId="6CE5BE5F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3 (23.7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06EFB14" w14:textId="44C52A5D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63A2CD2E" w14:textId="3CA2DE4C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845B717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izziness and giddines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458DAE9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9 (3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770C54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8 (11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C4C30F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3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006D1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3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5651B7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5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2DC5CF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2 (7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E72C92" w14:textId="5AF70255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4 (4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F36CDA5" w14:textId="51215AD5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13DF578E" w14:textId="047C158D" w:rsidTr="00767619">
        <w:trPr>
          <w:trHeight w:val="301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7A64C27" w14:textId="77777777" w:rsidR="00953577" w:rsidRPr="00E0263F" w:rsidRDefault="00953577" w:rsidP="00953577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Respiratory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41C46A5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7300397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80680F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C8F282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B051E1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6026B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9CC77D" w14:textId="77777777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7537733" w14:textId="77777777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sz w:val="20"/>
                <w:lang w:val="en-US"/>
              </w:rPr>
            </w:pPr>
          </w:p>
        </w:tc>
      </w:tr>
      <w:tr w:rsidR="006C064B" w:rsidRPr="006C064B" w14:paraId="5EA52A15" w14:textId="4810A31D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A2EB022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tuffy no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6C28087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3 (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DA218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3 (7.8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945704C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 (1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7F1B9D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0 (6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F729F8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 (6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B5FE48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3 (3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CEE3B6" w14:textId="07A6830F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3 (3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414E633B" w14:textId="19FE9C96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6BB6409B" w14:textId="7741A426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14C3DCD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Running nose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64EB909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9 (1.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C17477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9 (4.9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41CF47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5DB9CC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4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51B2BF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 (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72146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 (2.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6326CF" w14:textId="57C9DA91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1 (1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C433E37" w14:textId="75D2CFBA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271FFCFC" w14:textId="2AB699ED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49D95D24" w14:textId="101623BE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Difficulty breathing (</w:t>
            </w:r>
            <w:r w:rsidR="006C064B" w:rsidRPr="00E0263F">
              <w:rPr>
                <w:rFonts w:eastAsia="Times New Roman" w:cs="Times New Roman"/>
                <w:sz w:val="20"/>
                <w:lang w:val="en-US"/>
              </w:rPr>
              <w:t>dyspnea</w:t>
            </w:r>
            <w:r w:rsidRPr="00E0263F">
              <w:rPr>
                <w:rFonts w:eastAsia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32D6F80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1 (1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BF62F7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1 (5.1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E87929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20E904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0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C1D83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5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8FDF4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2 (2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CC462F" w14:textId="337817B8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1 (1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3A3BD9B0" w14:textId="2132BF25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0E12A65A" w14:textId="251AFE72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113925CB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Cough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586B92D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9 (1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1ED47D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2 (3.5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6EA58CC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5D8BD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0 (3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AC96E3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7 (3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C965B5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2 (2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BD5EEA" w14:textId="32DBA4FE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7A01629" w14:textId="2B1B8753" w:rsidR="00953577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C064B" w:rsidRPr="006C064B" w14:paraId="2FE500FA" w14:textId="737EE5F4" w:rsidTr="00767619">
        <w:trPr>
          <w:trHeight w:val="301"/>
        </w:trPr>
        <w:tc>
          <w:tcPr>
            <w:tcW w:w="4678" w:type="dxa"/>
            <w:gridSpan w:val="2"/>
            <w:tcBorders>
              <w:top w:val="nil"/>
              <w:bottom w:val="nil"/>
            </w:tcBorders>
            <w:noWrap/>
            <w:hideMark/>
          </w:tcPr>
          <w:p w14:paraId="74846389" w14:textId="77777777" w:rsidR="006C064B" w:rsidRPr="006C064B" w:rsidRDefault="006C064B" w:rsidP="006C064B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Skin and subcutaneous tissue disorders</w:t>
            </w:r>
          </w:p>
          <w:p w14:paraId="7FDB2752" w14:textId="77E59E70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5806782" w14:textId="3EFC387B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A0F9D4C" w14:textId="6D0FA205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41259DB" w14:textId="0BC783C5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F0DFA1B" w14:textId="0016CA0D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40A597" w14:textId="05521205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2C7D96" w14:textId="3889ED42" w:rsidR="006C064B" w:rsidRPr="006C064B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648B148" w14:textId="1E5FE140" w:rsidR="006C064B" w:rsidRPr="006C064B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6C064B" w:rsidRPr="006C064B" w14:paraId="3940E4C5" w14:textId="0DC609E0" w:rsidTr="00767619">
        <w:trPr>
          <w:trHeight w:val="279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7F63474A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Irritated ey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1EB2E53C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2 (1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010F24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7 (5.6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52C8D6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 (1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93A687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8 (2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0C5625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 (4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F5B3CD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1 (3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6EB5D5" w14:textId="4E6B8AC2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2 (2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01758D60" w14:textId="0EB706AD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  <w:tr w:rsidR="006C064B" w:rsidRPr="006C064B" w14:paraId="026004D5" w14:textId="15BD5BCB" w:rsidTr="00767619">
        <w:trPr>
          <w:trHeight w:val="228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09951B22" w14:textId="05F18E1A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kin rash or hives/irritable ski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383E985B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7 (0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467ACF4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7 (1.4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862FAF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418B0C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 (1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5803E9A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 (0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EE5B82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 (0.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D52E98" w14:textId="1E87D84B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1 (1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1C772BE7" w14:textId="18FFA68B" w:rsidR="00953577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C064B" w:rsidRPr="006C064B" w14:paraId="3D4A3A57" w14:textId="22DC01E4" w:rsidTr="00767619">
        <w:trPr>
          <w:trHeight w:val="301"/>
        </w:trPr>
        <w:tc>
          <w:tcPr>
            <w:tcW w:w="4678" w:type="dxa"/>
            <w:gridSpan w:val="2"/>
            <w:tcBorders>
              <w:top w:val="nil"/>
              <w:bottom w:val="nil"/>
            </w:tcBorders>
            <w:noWrap/>
            <w:hideMark/>
          </w:tcPr>
          <w:p w14:paraId="745889BF" w14:textId="5F512792" w:rsidR="006C064B" w:rsidRPr="006C064B" w:rsidRDefault="006C064B" w:rsidP="006C064B">
            <w:pPr>
              <w:spacing w:before="0" w:after="0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Blood and lymphatic system disorders</w:t>
            </w:r>
          </w:p>
          <w:p w14:paraId="58561467" w14:textId="4767E547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9598BD5" w14:textId="77D3BB71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B56511A" w14:textId="10CAD869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97253D9" w14:textId="50DCFF72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20779FB" w14:textId="4940A74F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DF7D55" w14:textId="505F54F2" w:rsidR="006C064B" w:rsidRPr="00E0263F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BB3907" w14:textId="744A9A2F" w:rsidR="006C064B" w:rsidRPr="006C064B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6D41562A" w14:textId="6D09E7D8" w:rsidR="006C064B" w:rsidRPr="006C064B" w:rsidRDefault="006C064B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6C064B" w:rsidRPr="006C064B" w14:paraId="60E25341" w14:textId="7E9372A4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3ACE03D" w14:textId="03A96BC9" w:rsidR="00953577" w:rsidRPr="00E0263F" w:rsidRDefault="00953577" w:rsidP="00953577">
            <w:pPr>
              <w:spacing w:before="0" w:after="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 xml:space="preserve">Lymph nodes tenderness 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7A236CA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7 (1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C0D5E5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9 (3.3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7E86D97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AC1391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6 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1B7C4CD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5 (2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05D513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2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7CA194" w14:textId="5EA7099C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1 (1.0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79A1FD07" w14:textId="50E25FA7" w:rsidR="00953577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C064B" w:rsidRPr="006C064B" w14:paraId="02A23556" w14:textId="5674F4B2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65A0E171" w14:textId="77777777" w:rsidR="00953577" w:rsidRPr="00E0263F" w:rsidRDefault="00953577" w:rsidP="00953577">
            <w:pPr>
              <w:spacing w:before="0" w:after="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Other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67F59D6A" w14:textId="3010438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4A4E4E4" w14:textId="7AFB67D5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4EDE28F" w14:textId="19CB55C2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51958B9" w14:textId="28A5C53A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6D83B3" w14:textId="7A8BFC10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C6269B5" w14:textId="6751E24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BC983D" w14:textId="4B62B05C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5FDC33F1" w14:textId="241488D9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</w:p>
        </w:tc>
      </w:tr>
      <w:tr w:rsidR="006C064B" w:rsidRPr="006C064B" w14:paraId="664D8859" w14:textId="1DC1983E" w:rsidTr="00767619">
        <w:trPr>
          <w:trHeight w:val="313"/>
        </w:trPr>
        <w:tc>
          <w:tcPr>
            <w:tcW w:w="3245" w:type="dxa"/>
            <w:tcBorders>
              <w:top w:val="nil"/>
              <w:bottom w:val="nil"/>
            </w:tcBorders>
            <w:noWrap/>
            <w:hideMark/>
          </w:tcPr>
          <w:p w14:paraId="23E4E249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Sore throat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14:paraId="1EC9CD49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2 (2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ED52DE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92 (7.7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34FD71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 (3.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FB0F60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3 (4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289D268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 (6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C59B56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24 (4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6B824C" w14:textId="2E48C91B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4 (4.1%)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14:paraId="26FA4762" w14:textId="3254FF14" w:rsidR="00953577" w:rsidRPr="006C064B" w:rsidRDefault="00767619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767619">
              <w:rPr>
                <w:rFonts w:ascii="Palatino Linotype" w:hAnsi="Palatino Linotype" w:cs="Calibri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C064B" w:rsidRPr="006C064B" w14:paraId="3B4B0E80" w14:textId="6A9151AA" w:rsidTr="00767619">
        <w:trPr>
          <w:trHeight w:val="320"/>
        </w:trPr>
        <w:tc>
          <w:tcPr>
            <w:tcW w:w="3245" w:type="dxa"/>
            <w:tcBorders>
              <w:top w:val="nil"/>
            </w:tcBorders>
            <w:noWrap/>
            <w:hideMark/>
          </w:tcPr>
          <w:p w14:paraId="4774B5D8" w14:textId="77777777" w:rsidR="00953577" w:rsidRPr="00E0263F" w:rsidRDefault="00953577" w:rsidP="00953577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sz w:val="20"/>
                <w:lang w:val="en-US"/>
              </w:rPr>
              <w:t>Eye movement pain</w:t>
            </w:r>
          </w:p>
        </w:tc>
        <w:tc>
          <w:tcPr>
            <w:tcW w:w="1433" w:type="dxa"/>
            <w:tcBorders>
              <w:top w:val="nil"/>
            </w:tcBorders>
            <w:noWrap/>
            <w:hideMark/>
          </w:tcPr>
          <w:p w14:paraId="6370EE7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45 (2.8%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7E78501F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40 (11.7%)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68A6A4C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C0B64BE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7 (2.3%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3C24A4B1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17 (8.4%)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4CEE1B5" w14:textId="77777777" w:rsidR="00953577" w:rsidRPr="00E0263F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0263F">
              <w:rPr>
                <w:rFonts w:eastAsia="Times New Roman" w:cs="Times New Roman"/>
                <w:color w:val="000000"/>
                <w:sz w:val="20"/>
                <w:lang w:val="en-US"/>
              </w:rPr>
              <w:t>35 (5.9%)</w:t>
            </w:r>
          </w:p>
        </w:tc>
        <w:tc>
          <w:tcPr>
            <w:tcW w:w="1134" w:type="dxa"/>
            <w:tcBorders>
              <w:top w:val="nil"/>
            </w:tcBorders>
          </w:tcPr>
          <w:p w14:paraId="7D3E2C66" w14:textId="7A39B1D9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9 (9.3%)</w:t>
            </w:r>
          </w:p>
        </w:tc>
        <w:tc>
          <w:tcPr>
            <w:tcW w:w="1231" w:type="dxa"/>
            <w:tcBorders>
              <w:top w:val="nil"/>
            </w:tcBorders>
          </w:tcPr>
          <w:p w14:paraId="63F6E981" w14:textId="1268CA78" w:rsidR="00953577" w:rsidRPr="006C064B" w:rsidRDefault="00953577" w:rsidP="006C064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6C064B">
              <w:rPr>
                <w:rFonts w:cs="Times New Roman"/>
                <w:color w:val="000000"/>
                <w:sz w:val="20"/>
                <w:lang w:val="en-US"/>
              </w:rPr>
              <w:t>0.0001</w:t>
            </w:r>
          </w:p>
        </w:tc>
      </w:tr>
    </w:tbl>
    <w:p w14:paraId="1D5E05F7" w14:textId="77777777" w:rsidR="00767619" w:rsidRPr="00767619" w:rsidRDefault="00767619" w:rsidP="00767619">
      <w:pPr>
        <w:spacing w:after="0"/>
        <w:ind w:left="142"/>
        <w:jc w:val="both"/>
        <w:rPr>
          <w:rFonts w:ascii="Palatino Linotype" w:hAnsi="Palatino Linotype"/>
          <w:sz w:val="16"/>
          <w:szCs w:val="16"/>
        </w:rPr>
      </w:pPr>
      <w:r w:rsidRPr="00767619">
        <w:rPr>
          <w:rFonts w:ascii="Palatino Linotype" w:hAnsi="Palatino Linotype"/>
          <w:sz w:val="16"/>
          <w:szCs w:val="16"/>
          <w:vertAlign w:val="superscript"/>
        </w:rPr>
        <w:t xml:space="preserve">1 </w:t>
      </w:r>
      <w:r w:rsidRPr="00767619">
        <w:rPr>
          <w:rFonts w:ascii="Palatino Linotype" w:hAnsi="Palatino Linotype"/>
          <w:sz w:val="16"/>
          <w:szCs w:val="16"/>
        </w:rPr>
        <w:t xml:space="preserve">BNT162b2 (Pfizer-BioNTech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2</w:t>
      </w:r>
      <w:r w:rsidRPr="00767619">
        <w:rPr>
          <w:rFonts w:ascii="Palatino Linotype" w:hAnsi="Palatino Linotype"/>
          <w:sz w:val="16"/>
          <w:szCs w:val="16"/>
        </w:rPr>
        <w:t xml:space="preserve"> ChAdOx1 (AstraZeneca–Oxford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3</w:t>
      </w:r>
      <w:r w:rsidRPr="00767619">
        <w:rPr>
          <w:rFonts w:ascii="Palatino Linotype" w:hAnsi="Palatino Linotype"/>
          <w:sz w:val="16"/>
          <w:szCs w:val="16"/>
        </w:rPr>
        <w:t xml:space="preserve"> ARNm-1273 (Moderna, Inc.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4</w:t>
      </w:r>
      <w:r w:rsidRPr="00767619">
        <w:rPr>
          <w:rFonts w:ascii="Palatino Linotype" w:hAnsi="Palatino Linotype"/>
          <w:sz w:val="16"/>
          <w:szCs w:val="16"/>
        </w:rPr>
        <w:t xml:space="preserve"> CoronaVac (Sinovac Life Sciences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5</w:t>
      </w:r>
      <w:r w:rsidRPr="00767619">
        <w:rPr>
          <w:rFonts w:ascii="Palatino Linotype" w:hAnsi="Palatino Linotype"/>
          <w:sz w:val="16"/>
          <w:szCs w:val="16"/>
        </w:rPr>
        <w:t xml:space="preserve"> Gam-COVID-Vac (Gamaleya's Sputnik V),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6</w:t>
      </w:r>
      <w:r w:rsidRPr="00767619">
        <w:rPr>
          <w:rFonts w:ascii="Palatino Linotype" w:hAnsi="Palatino Linotype"/>
          <w:sz w:val="16"/>
          <w:szCs w:val="16"/>
        </w:rPr>
        <w:t>Ad5-nCoV (</w:t>
      </w:r>
      <w:proofErr w:type="spellStart"/>
      <w:r w:rsidRPr="00767619">
        <w:rPr>
          <w:rFonts w:ascii="Palatino Linotype" w:hAnsi="Palatino Linotype"/>
          <w:sz w:val="16"/>
          <w:szCs w:val="16"/>
        </w:rPr>
        <w:t>CanSinoBIO</w:t>
      </w:r>
      <w:proofErr w:type="spellEnd"/>
      <w:r w:rsidRPr="00767619">
        <w:rPr>
          <w:rFonts w:ascii="Palatino Linotype" w:hAnsi="Palatino Linotype"/>
          <w:sz w:val="16"/>
          <w:szCs w:val="16"/>
        </w:rPr>
        <w:t xml:space="preserve">), and </w:t>
      </w:r>
      <w:r w:rsidRPr="00767619">
        <w:rPr>
          <w:rFonts w:ascii="Palatino Linotype" w:hAnsi="Palatino Linotype"/>
          <w:sz w:val="16"/>
          <w:szCs w:val="16"/>
          <w:vertAlign w:val="superscript"/>
        </w:rPr>
        <w:t>7</w:t>
      </w:r>
      <w:r w:rsidRPr="00767619">
        <w:rPr>
          <w:rFonts w:ascii="Palatino Linotype" w:hAnsi="Palatino Linotype"/>
          <w:sz w:val="16"/>
          <w:szCs w:val="16"/>
        </w:rPr>
        <w:t xml:space="preserve"> Ad26.CoV2.S  (Johnson &amp; Johnson/Janssen). </w:t>
      </w:r>
      <w:proofErr w:type="spellStart"/>
      <w:r w:rsidRPr="00767619">
        <w:rPr>
          <w:rFonts w:ascii="Palatino Linotype" w:hAnsi="Palatino Linotype" w:cs="Calibri"/>
          <w:color w:val="000000"/>
          <w:sz w:val="16"/>
          <w:szCs w:val="16"/>
          <w:vertAlign w:val="superscript"/>
        </w:rPr>
        <w:t>a</w:t>
      </w:r>
      <w:proofErr w:type="spellEnd"/>
      <w:r w:rsidRPr="00767619">
        <w:rPr>
          <w:rFonts w:ascii="Palatino Linotype" w:hAnsi="Palatino Linotype" w:cs="Calibri"/>
          <w:color w:val="000000"/>
          <w:sz w:val="16"/>
          <w:szCs w:val="16"/>
          <w:vertAlign w:val="superscript"/>
        </w:rPr>
        <w:t xml:space="preserve">  </w:t>
      </w:r>
      <w:r w:rsidRPr="00767619">
        <w:rPr>
          <w:rFonts w:ascii="Palatino Linotype" w:hAnsi="Palatino Linotype" w:cs="Calibri"/>
          <w:color w:val="000000"/>
          <w:sz w:val="16"/>
          <w:szCs w:val="16"/>
        </w:rPr>
        <w:t>Cannot be interpreted; no expected frequency should be less than 1 and not over 20% of expected frequencies should be less than 5</w:t>
      </w:r>
    </w:p>
    <w:p w14:paraId="36DC4ACC" w14:textId="7E4ED2F0" w:rsidR="00767619" w:rsidRDefault="00767619">
      <w:pPr>
        <w:spacing w:before="0" w:after="200" w:line="276" w:lineRule="auto"/>
        <w:rPr>
          <w:sz w:val="22"/>
          <w:szCs w:val="20"/>
        </w:rPr>
      </w:pPr>
    </w:p>
    <w:sectPr w:rsidR="00767619" w:rsidSect="00E0263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B1228" w14:textId="77777777" w:rsidR="00505F3A" w:rsidRDefault="00505F3A" w:rsidP="00117666">
      <w:pPr>
        <w:spacing w:after="0"/>
      </w:pPr>
      <w:r>
        <w:separator/>
      </w:r>
    </w:p>
  </w:endnote>
  <w:endnote w:type="continuationSeparator" w:id="0">
    <w:p w14:paraId="2C689DBA" w14:textId="77777777" w:rsidR="00505F3A" w:rsidRDefault="00505F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E7295" w14:textId="77777777" w:rsidR="00505F3A" w:rsidRDefault="00505F3A" w:rsidP="00117666">
      <w:pPr>
        <w:spacing w:after="0"/>
      </w:pPr>
      <w:r>
        <w:separator/>
      </w:r>
    </w:p>
  </w:footnote>
  <w:footnote w:type="continuationSeparator" w:id="0">
    <w:p w14:paraId="1F4B4069" w14:textId="77777777" w:rsidR="00505F3A" w:rsidRDefault="00505F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jU0MTQ3MzAxtjRW0lEKTi0uzszPAykwqgUAvm9hu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E13"/>
    <w:rsid w:val="00226214"/>
    <w:rsid w:val="00243977"/>
    <w:rsid w:val="00267D18"/>
    <w:rsid w:val="002729AC"/>
    <w:rsid w:val="00274347"/>
    <w:rsid w:val="00284615"/>
    <w:rsid w:val="002868E2"/>
    <w:rsid w:val="002869C3"/>
    <w:rsid w:val="002936E4"/>
    <w:rsid w:val="002B4A57"/>
    <w:rsid w:val="002C74CA"/>
    <w:rsid w:val="003123F4"/>
    <w:rsid w:val="0033447A"/>
    <w:rsid w:val="00344F1A"/>
    <w:rsid w:val="003537C6"/>
    <w:rsid w:val="003544FB"/>
    <w:rsid w:val="00361B6F"/>
    <w:rsid w:val="00373523"/>
    <w:rsid w:val="003C39D2"/>
    <w:rsid w:val="003D2F2D"/>
    <w:rsid w:val="003E1F0F"/>
    <w:rsid w:val="00401590"/>
    <w:rsid w:val="00447801"/>
    <w:rsid w:val="00447D8D"/>
    <w:rsid w:val="00452E9C"/>
    <w:rsid w:val="004735C8"/>
    <w:rsid w:val="004947A6"/>
    <w:rsid w:val="004961FF"/>
    <w:rsid w:val="00505F3A"/>
    <w:rsid w:val="00517A89"/>
    <w:rsid w:val="005250F2"/>
    <w:rsid w:val="005323A3"/>
    <w:rsid w:val="00593EEA"/>
    <w:rsid w:val="005A2D43"/>
    <w:rsid w:val="005A5EEE"/>
    <w:rsid w:val="006105B4"/>
    <w:rsid w:val="006375C7"/>
    <w:rsid w:val="00654E8F"/>
    <w:rsid w:val="00660D05"/>
    <w:rsid w:val="006820B1"/>
    <w:rsid w:val="006B7D14"/>
    <w:rsid w:val="006C064B"/>
    <w:rsid w:val="00701727"/>
    <w:rsid w:val="0070566C"/>
    <w:rsid w:val="00714C50"/>
    <w:rsid w:val="00725A7D"/>
    <w:rsid w:val="007501BE"/>
    <w:rsid w:val="00767619"/>
    <w:rsid w:val="00790BB3"/>
    <w:rsid w:val="007C206C"/>
    <w:rsid w:val="007E592D"/>
    <w:rsid w:val="007F3BA5"/>
    <w:rsid w:val="00817DD6"/>
    <w:rsid w:val="00820227"/>
    <w:rsid w:val="0083759F"/>
    <w:rsid w:val="00837786"/>
    <w:rsid w:val="00856CCF"/>
    <w:rsid w:val="008767E1"/>
    <w:rsid w:val="00877565"/>
    <w:rsid w:val="00885156"/>
    <w:rsid w:val="008F1762"/>
    <w:rsid w:val="009151AA"/>
    <w:rsid w:val="00922D27"/>
    <w:rsid w:val="0093429D"/>
    <w:rsid w:val="00943573"/>
    <w:rsid w:val="00953577"/>
    <w:rsid w:val="00964134"/>
    <w:rsid w:val="00970F7D"/>
    <w:rsid w:val="00994A3D"/>
    <w:rsid w:val="009C2B12"/>
    <w:rsid w:val="00A160CD"/>
    <w:rsid w:val="00A174D9"/>
    <w:rsid w:val="00A6572A"/>
    <w:rsid w:val="00AA4D24"/>
    <w:rsid w:val="00AB6715"/>
    <w:rsid w:val="00B1671E"/>
    <w:rsid w:val="00B25EB8"/>
    <w:rsid w:val="00B37F4D"/>
    <w:rsid w:val="00BC7503"/>
    <w:rsid w:val="00BE4FC5"/>
    <w:rsid w:val="00C52A7B"/>
    <w:rsid w:val="00C56BAF"/>
    <w:rsid w:val="00C679AA"/>
    <w:rsid w:val="00C75972"/>
    <w:rsid w:val="00CB2FB3"/>
    <w:rsid w:val="00CD066B"/>
    <w:rsid w:val="00CE4FEE"/>
    <w:rsid w:val="00D060CF"/>
    <w:rsid w:val="00DA4913"/>
    <w:rsid w:val="00DA5C32"/>
    <w:rsid w:val="00DB59C3"/>
    <w:rsid w:val="00DC259A"/>
    <w:rsid w:val="00DE23E8"/>
    <w:rsid w:val="00E0263F"/>
    <w:rsid w:val="00E52377"/>
    <w:rsid w:val="00E537AD"/>
    <w:rsid w:val="00E64E17"/>
    <w:rsid w:val="00E866C9"/>
    <w:rsid w:val="00EA3D3C"/>
    <w:rsid w:val="00EA5ADD"/>
    <w:rsid w:val="00EC090A"/>
    <w:rsid w:val="00EC489A"/>
    <w:rsid w:val="00ED20B5"/>
    <w:rsid w:val="00F23DF1"/>
    <w:rsid w:val="00F46900"/>
    <w:rsid w:val="00F561C1"/>
    <w:rsid w:val="00F61D89"/>
    <w:rsid w:val="00FD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Estilo1">
    <w:name w:val="Estilo1"/>
    <w:basedOn w:val="Tablaconlista3"/>
    <w:uiPriority w:val="99"/>
    <w:rsid w:val="005323A3"/>
    <w:pPr>
      <w:spacing w:after="0"/>
    </w:pPr>
    <w:rPr>
      <w:sz w:val="20"/>
      <w:szCs w:val="20"/>
      <w:lang w:val="es-MX" w:eastAsia="es-MX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5323A3"/>
    <w:pPr>
      <w:spacing w:before="120" w:after="24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9535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651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.V.Z Maria Elena Camacho Moll</cp:lastModifiedBy>
  <cp:revision>2</cp:revision>
  <cp:lastPrinted>2013-10-03T12:51:00Z</cp:lastPrinted>
  <dcterms:created xsi:type="dcterms:W3CDTF">2022-02-23T18:30:00Z</dcterms:created>
  <dcterms:modified xsi:type="dcterms:W3CDTF">2022-02-23T18:30:00Z</dcterms:modified>
</cp:coreProperties>
</file>